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B9FE630" w:rsidR="001B3D8D" w:rsidRPr="001613E8" w:rsidRDefault="008631C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032858B2" w:rsidR="001B3D8D" w:rsidRPr="001613E8" w:rsidRDefault="008631C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00F30FED" w:rsidR="001B3D8D" w:rsidRPr="001613E8" w:rsidRDefault="008631C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E6DA4F4" w:rsidR="001B3D8D" w:rsidRPr="001613E8" w:rsidRDefault="008631C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6A50E26" w:rsidR="001B3D8D" w:rsidRPr="001613E8" w:rsidRDefault="008631C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1373BCE8" w:rsidR="001B3D8D" w:rsidRPr="001613E8" w:rsidRDefault="008631C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4C8319A" w:rsidR="001613E8" w:rsidRPr="001613E8" w:rsidRDefault="008631C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studio</w:t>
            </w:r>
          </w:p>
        </w:tc>
        <w:tc>
          <w:tcPr>
            <w:tcW w:w="3021" w:type="dxa"/>
          </w:tcPr>
          <w:p w14:paraId="6A45D4F6" w14:textId="517D5C96" w:rsidR="001613E8" w:rsidRPr="001613E8" w:rsidRDefault="008631C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1407DBE1" w14:textId="5D5E2C4F" w:rsidR="001613E8" w:rsidRPr="001613E8" w:rsidRDefault="008631C9" w:rsidP="007F1C4B">
            <w:pPr>
              <w:rPr>
                <w:rFonts w:ascii="Arial" w:hAnsi="Arial" w:cs="Arial"/>
                <w:b/>
              </w:rPr>
            </w:pPr>
            <w:r w:rsidRPr="008631C9">
              <w:rPr>
                <w:rFonts w:ascii="Arial" w:hAnsi="Arial" w:cs="Arial"/>
                <w:b/>
              </w:rPr>
              <w:t xml:space="preserve">2024.12.1+563 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8631C9" w14:paraId="4F8A663A" w14:textId="77777777" w:rsidTr="007F1C4B">
        <w:tc>
          <w:tcPr>
            <w:tcW w:w="3020" w:type="dxa"/>
          </w:tcPr>
          <w:p w14:paraId="5A0544D9" w14:textId="1DD51AA0" w:rsidR="001613E8" w:rsidRPr="005076FC" w:rsidRDefault="008631C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8631C9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4079979B" w:rsidR="002B4388" w:rsidRDefault="008631C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Jean-Charles </w:t>
            </w:r>
            <w:proofErr w:type="spellStart"/>
            <w:r>
              <w:rPr>
                <w:rFonts w:ascii="Arial" w:hAnsi="Arial" w:cs="Arial"/>
                <w:b/>
              </w:rPr>
              <w:t>Nault</w:t>
            </w:r>
            <w:proofErr w:type="spellEnd"/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610C7FF9" w:rsidR="0085653F" w:rsidRDefault="008631C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17363" w14:textId="77777777" w:rsidR="008C4229" w:rsidRDefault="008C4229" w:rsidP="005076FC">
      <w:pPr>
        <w:spacing w:after="0" w:line="240" w:lineRule="auto"/>
      </w:pPr>
      <w:r>
        <w:separator/>
      </w:r>
    </w:p>
  </w:endnote>
  <w:endnote w:type="continuationSeparator" w:id="0">
    <w:p w14:paraId="1AB16A22" w14:textId="77777777" w:rsidR="008C4229" w:rsidRDefault="008C422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3EBEB" w14:textId="77777777" w:rsidR="008C4229" w:rsidRDefault="008C4229" w:rsidP="005076FC">
      <w:pPr>
        <w:spacing w:after="0" w:line="240" w:lineRule="auto"/>
      </w:pPr>
      <w:r>
        <w:separator/>
      </w:r>
    </w:p>
  </w:footnote>
  <w:footnote w:type="continuationSeparator" w:id="0">
    <w:p w14:paraId="28A8A097" w14:textId="77777777" w:rsidR="008C4229" w:rsidRDefault="008C422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52203551">
    <w:abstractNumId w:val="1"/>
  </w:num>
  <w:num w:numId="2" w16cid:durableId="1672756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631C9"/>
    <w:rsid w:val="008C4229"/>
    <w:rsid w:val="009D2A86"/>
    <w:rsid w:val="00A11900"/>
    <w:rsid w:val="00A36A4E"/>
    <w:rsid w:val="00AA42D2"/>
    <w:rsid w:val="00B77694"/>
    <w:rsid w:val="00B9268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45E935-5C7E-4E5D-976F-41E866DB99F0}"/>
</file>

<file path=customXml/itemProps3.xml><?xml version="1.0" encoding="utf-8"?>
<ds:datastoreItem xmlns:ds="http://schemas.openxmlformats.org/officeDocument/2006/customXml" ds:itemID="{1806DF19-72B2-4665-9124-7989ACA9F1BA}"/>
</file>

<file path=customXml/itemProps4.xml><?xml version="1.0" encoding="utf-8"?>
<ds:datastoreItem xmlns:ds="http://schemas.openxmlformats.org/officeDocument/2006/customXml" ds:itemID="{CA023930-381D-40D5-BD7D-0A5CDBE8CF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an charles nault</cp:lastModifiedBy>
  <cp:revision>2</cp:revision>
  <cp:lastPrinted>2018-11-07T08:54:00Z</cp:lastPrinted>
  <dcterms:created xsi:type="dcterms:W3CDTF">2025-03-22T12:55:00Z</dcterms:created>
  <dcterms:modified xsi:type="dcterms:W3CDTF">2025-03-2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